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92"/>
        <w:gridCol w:w="1610"/>
        <w:gridCol w:w="2500"/>
        <w:gridCol w:w="1724"/>
        <w:gridCol w:w="286"/>
      </w:tblGrid>
      <w:tr w:rsidR="0083583D" w:rsidRPr="00356DC4" w:rsidTr="008545B3">
        <w:trPr>
          <w:trHeight w:val="300"/>
        </w:trPr>
        <w:tc>
          <w:tcPr>
            <w:tcW w:w="1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83583D" w:rsidRPr="0097382C" w:rsidRDefault="0083583D" w:rsidP="00E805DB">
            <w:pPr>
              <w:spacing w:before="12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7382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16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83583D" w:rsidRPr="0097382C" w:rsidRDefault="0083583D" w:rsidP="00E805DB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56D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ultivariable</w:t>
            </w:r>
            <w:r w:rsidRPr="009738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738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nalysis</w:t>
            </w:r>
            <w:proofErr w:type="spellEnd"/>
            <w:r w:rsidR="009738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*</w:t>
            </w:r>
            <w:r w:rsidR="009738DC" w:rsidRPr="009738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,</w:t>
            </w:r>
            <w:r w:rsidR="009738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83583D" w:rsidRPr="0097382C" w:rsidRDefault="0083583D" w:rsidP="00E805DB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</w:p>
        </w:tc>
      </w:tr>
      <w:tr w:rsidR="0083583D" w:rsidRPr="00356DC4" w:rsidTr="008545B3">
        <w:trPr>
          <w:trHeight w:val="300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83583D" w:rsidRPr="0097382C" w:rsidRDefault="0083583D" w:rsidP="0097382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83583D" w:rsidRPr="0097382C" w:rsidRDefault="0083583D" w:rsidP="009738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97382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OR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83583D" w:rsidRPr="0097382C" w:rsidRDefault="0083583D" w:rsidP="009738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97382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95%-CI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83583D" w:rsidRPr="0097382C" w:rsidRDefault="0083583D" w:rsidP="009738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97382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83583D" w:rsidRPr="0097382C" w:rsidRDefault="0083583D" w:rsidP="009738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</w:p>
        </w:tc>
      </w:tr>
      <w:tr w:rsidR="0083583D" w:rsidRPr="00356DC4" w:rsidTr="008545B3">
        <w:trPr>
          <w:trHeight w:val="300"/>
        </w:trPr>
        <w:tc>
          <w:tcPr>
            <w:tcW w:w="1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83583D" w:rsidRPr="0097382C" w:rsidRDefault="0083583D" w:rsidP="0097382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7382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83583D" w:rsidRPr="0097382C" w:rsidRDefault="0083583D" w:rsidP="0097382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7382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83583D" w:rsidRPr="0097382C" w:rsidRDefault="0083583D" w:rsidP="0097382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7382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83583D" w:rsidRPr="0097382C" w:rsidRDefault="0083583D" w:rsidP="0097382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7382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83583D" w:rsidRPr="0097382C" w:rsidRDefault="0083583D" w:rsidP="0097382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7382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83583D" w:rsidRPr="00356DC4" w:rsidTr="0083583D">
        <w:trPr>
          <w:trHeight w:val="300"/>
        </w:trPr>
        <w:tc>
          <w:tcPr>
            <w:tcW w:w="1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Default="008545B3" w:rsidP="00297690">
            <w:pPr>
              <w:spacing w:before="120" w:after="0" w:line="240" w:lineRule="auto"/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 xml:space="preserve">HIV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status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 xml:space="preserve"> </w:t>
            </w:r>
            <w:r w:rsidR="0083583D" w:rsidRPr="00356DC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r</w:t>
            </w:r>
            <w:r w:rsidR="0083583D" w:rsidRPr="00356DC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ef</w:t>
            </w:r>
            <w:proofErr w:type="spellEnd"/>
            <w:r w:rsidR="0083583D" w:rsidRPr="00356DC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. HIV-)</w:t>
            </w:r>
          </w:p>
          <w:p w:rsidR="008545B3" w:rsidRPr="0097382C" w:rsidRDefault="008545B3" w:rsidP="008545B3">
            <w:pPr>
              <w:spacing w:after="0" w:line="240" w:lineRule="auto"/>
              <w:ind w:left="284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545B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IV+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97382C" w:rsidRDefault="0083583D" w:rsidP="00973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7382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80</w:t>
            </w:r>
          </w:p>
        </w:tc>
        <w:tc>
          <w:tcPr>
            <w:tcW w:w="1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97382C" w:rsidRDefault="0083583D" w:rsidP="00973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7382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42-2.30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97382C" w:rsidRDefault="0083583D" w:rsidP="00973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7382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97382C" w:rsidRDefault="0083583D" w:rsidP="00973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83583D" w:rsidRPr="00356DC4" w:rsidTr="008545B3">
        <w:trPr>
          <w:trHeight w:val="300"/>
        </w:trPr>
        <w:tc>
          <w:tcPr>
            <w:tcW w:w="1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97382C" w:rsidRDefault="0083583D" w:rsidP="0097382C">
            <w:pPr>
              <w:spacing w:after="0" w:line="240" w:lineRule="auto"/>
              <w:ind w:left="229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97382C" w:rsidRDefault="0083583D" w:rsidP="00973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97382C" w:rsidRDefault="0083583D" w:rsidP="00973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97382C" w:rsidRDefault="0083583D" w:rsidP="00973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97382C" w:rsidRDefault="0083583D" w:rsidP="00973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83583D" w:rsidRPr="00356DC4" w:rsidTr="008545B3">
        <w:trPr>
          <w:trHeight w:val="300"/>
        </w:trPr>
        <w:tc>
          <w:tcPr>
            <w:tcW w:w="1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83583D" w:rsidRPr="0097382C" w:rsidRDefault="0083583D" w:rsidP="00297690">
            <w:pPr>
              <w:spacing w:before="12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738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Demographics</w:t>
            </w:r>
            <w:proofErr w:type="spellEnd"/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83583D" w:rsidRPr="0097382C" w:rsidRDefault="0083583D" w:rsidP="00297690">
            <w:pPr>
              <w:spacing w:before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83583D" w:rsidRPr="0097382C" w:rsidRDefault="0083583D" w:rsidP="00297690">
            <w:pPr>
              <w:spacing w:before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83583D" w:rsidRPr="0097382C" w:rsidRDefault="0083583D" w:rsidP="00297690">
            <w:pPr>
              <w:spacing w:before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83583D" w:rsidRPr="0097382C" w:rsidRDefault="0083583D" w:rsidP="00297690">
            <w:pPr>
              <w:spacing w:before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83583D" w:rsidRPr="0011652F" w:rsidTr="008545B3">
        <w:trPr>
          <w:trHeight w:val="300"/>
        </w:trPr>
        <w:tc>
          <w:tcPr>
            <w:tcW w:w="25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8545B3" w:rsidRDefault="0083583D" w:rsidP="00297690">
            <w:pPr>
              <w:spacing w:before="120"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8545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Age in groups</w:t>
            </w:r>
            <w:r w:rsidR="008545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="008545B3" w:rsidRPr="008545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(</w:t>
            </w:r>
            <w:r w:rsidR="008545B3" w:rsidRPr="008545B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>r</w:t>
            </w:r>
            <w:r w:rsidRPr="008545B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 xml:space="preserve">ef. 40-49 </w:t>
            </w:r>
            <w:proofErr w:type="spellStart"/>
            <w:r w:rsidRPr="008545B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>yrs</w:t>
            </w:r>
            <w:proofErr w:type="spellEnd"/>
            <w:r w:rsidRPr="008545B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8545B3" w:rsidRDefault="0083583D" w:rsidP="00297690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8545B3" w:rsidRDefault="0083583D" w:rsidP="00297690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8545B3" w:rsidRDefault="0083583D" w:rsidP="00297690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83583D" w:rsidRPr="00356DC4" w:rsidTr="0083583D">
        <w:trPr>
          <w:trHeight w:val="300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97382C" w:rsidRDefault="0083583D" w:rsidP="0097382C">
            <w:pPr>
              <w:spacing w:after="0" w:line="240" w:lineRule="auto"/>
              <w:ind w:left="229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7382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8-24 </w:t>
            </w:r>
            <w:proofErr w:type="spellStart"/>
            <w:r w:rsidRPr="0097382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rs</w:t>
            </w:r>
            <w:proofErr w:type="spellEnd"/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97382C" w:rsidRDefault="0083583D" w:rsidP="00973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7382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26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97382C" w:rsidRDefault="0083583D" w:rsidP="00973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7382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3-2.15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97382C" w:rsidRDefault="0083583D" w:rsidP="00973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7382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97382C" w:rsidRDefault="0083583D" w:rsidP="00973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83583D" w:rsidRPr="00356DC4" w:rsidTr="0083583D">
        <w:trPr>
          <w:trHeight w:val="300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97382C" w:rsidRDefault="0083583D" w:rsidP="0097382C">
            <w:pPr>
              <w:spacing w:after="0" w:line="240" w:lineRule="auto"/>
              <w:ind w:left="229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7382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25-29 </w:t>
            </w:r>
            <w:proofErr w:type="spellStart"/>
            <w:r w:rsidRPr="0097382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rs</w:t>
            </w:r>
            <w:proofErr w:type="spellEnd"/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97382C" w:rsidRDefault="0083583D" w:rsidP="00973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7382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83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97382C" w:rsidRDefault="0083583D" w:rsidP="00973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7382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29-2.58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97382C" w:rsidRDefault="0083583D" w:rsidP="00973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7382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97382C" w:rsidRDefault="0083583D" w:rsidP="00973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83583D" w:rsidRPr="00356DC4" w:rsidTr="0083583D">
        <w:trPr>
          <w:trHeight w:val="300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97382C" w:rsidRDefault="0083583D" w:rsidP="0097382C">
            <w:pPr>
              <w:spacing w:after="0" w:line="240" w:lineRule="auto"/>
              <w:ind w:left="229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7382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30-39 </w:t>
            </w:r>
            <w:proofErr w:type="spellStart"/>
            <w:r w:rsidRPr="0097382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rs</w:t>
            </w:r>
            <w:proofErr w:type="spellEnd"/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97382C" w:rsidRDefault="0083583D" w:rsidP="00973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7382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12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97382C" w:rsidRDefault="0083583D" w:rsidP="00973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7382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5-1.467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97382C" w:rsidRDefault="0083583D" w:rsidP="00973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7382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97382C" w:rsidRDefault="0083583D" w:rsidP="00973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83583D" w:rsidRPr="00356DC4" w:rsidTr="0083583D">
        <w:trPr>
          <w:trHeight w:val="300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97382C" w:rsidRDefault="0083583D" w:rsidP="0097382C">
            <w:pPr>
              <w:spacing w:after="0" w:line="240" w:lineRule="auto"/>
              <w:ind w:left="229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7382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50-59 </w:t>
            </w:r>
            <w:proofErr w:type="spellStart"/>
            <w:r w:rsidRPr="0097382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rs</w:t>
            </w:r>
            <w:proofErr w:type="spellEnd"/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97382C" w:rsidRDefault="0083583D" w:rsidP="00973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7382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3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97382C" w:rsidRDefault="0083583D" w:rsidP="00973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7382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4-1.00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97382C" w:rsidRDefault="0083583D" w:rsidP="00973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7382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6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97382C" w:rsidRDefault="0083583D" w:rsidP="00973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83583D" w:rsidRPr="00356DC4" w:rsidTr="0083583D">
        <w:trPr>
          <w:trHeight w:val="300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97382C" w:rsidRDefault="0083583D" w:rsidP="0097382C">
            <w:pPr>
              <w:spacing w:after="0" w:line="240" w:lineRule="auto"/>
              <w:ind w:left="229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7382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&gt;59 </w:t>
            </w:r>
            <w:proofErr w:type="spellStart"/>
            <w:r w:rsidRPr="0097382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rs</w:t>
            </w:r>
            <w:proofErr w:type="spellEnd"/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97382C" w:rsidRDefault="0083583D" w:rsidP="00973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7382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8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97382C" w:rsidRDefault="0083583D" w:rsidP="00973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7382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5-0.90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97382C" w:rsidRDefault="0083583D" w:rsidP="00973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7382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97382C" w:rsidRDefault="0083583D" w:rsidP="00973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83583D" w:rsidRPr="00356DC4" w:rsidTr="0083583D">
        <w:trPr>
          <w:trHeight w:val="300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97382C" w:rsidRDefault="0083583D" w:rsidP="0097382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97382C" w:rsidRDefault="0083583D" w:rsidP="00973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97382C" w:rsidRDefault="0083583D" w:rsidP="00973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97382C" w:rsidRDefault="0083583D" w:rsidP="00973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97382C" w:rsidRDefault="0083583D" w:rsidP="00973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83583D" w:rsidRPr="0011652F" w:rsidTr="0083583D">
        <w:trPr>
          <w:trHeight w:val="300"/>
        </w:trPr>
        <w:tc>
          <w:tcPr>
            <w:tcW w:w="25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8545B3" w:rsidRDefault="0083583D" w:rsidP="008545B3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8545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City of testing</w:t>
            </w:r>
            <w:r w:rsidRPr="008545B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="008545B3" w:rsidRPr="008545B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>(r</w:t>
            </w:r>
            <w:r w:rsidRPr="008545B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>ef. Cologne)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8545B3" w:rsidRDefault="0083583D" w:rsidP="00973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8545B3" w:rsidRDefault="0083583D" w:rsidP="00973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8545B3" w:rsidRDefault="0083583D" w:rsidP="00973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83583D" w:rsidRPr="00356DC4" w:rsidTr="0083583D">
        <w:trPr>
          <w:trHeight w:val="300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97382C" w:rsidRDefault="0083583D" w:rsidP="0097382C">
            <w:pPr>
              <w:spacing w:after="0" w:line="240" w:lineRule="auto"/>
              <w:ind w:left="229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7382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achen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97382C" w:rsidRDefault="0083583D" w:rsidP="00973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7382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6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97382C" w:rsidRDefault="0083583D" w:rsidP="00973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7382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6-1.23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97382C" w:rsidRDefault="0083583D" w:rsidP="00973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7382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9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97382C" w:rsidRDefault="0083583D" w:rsidP="00973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83583D" w:rsidRPr="00356DC4" w:rsidTr="0083583D">
        <w:trPr>
          <w:trHeight w:val="300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97382C" w:rsidRDefault="0083583D" w:rsidP="0097382C">
            <w:pPr>
              <w:spacing w:after="0" w:line="240" w:lineRule="auto"/>
              <w:ind w:left="229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7382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erlin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97382C" w:rsidRDefault="0083583D" w:rsidP="00973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7382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50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97382C" w:rsidRDefault="0083583D" w:rsidP="00973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7382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04-2.17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97382C" w:rsidRDefault="0083583D" w:rsidP="00973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7382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3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97382C" w:rsidRDefault="0083583D" w:rsidP="00973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83583D" w:rsidRPr="00356DC4" w:rsidTr="0083583D">
        <w:trPr>
          <w:trHeight w:val="300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97382C" w:rsidRDefault="0083583D" w:rsidP="0097382C">
            <w:pPr>
              <w:spacing w:after="0" w:line="240" w:lineRule="auto"/>
              <w:ind w:left="229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7382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chum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97382C" w:rsidRDefault="0083583D" w:rsidP="00973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7382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2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97382C" w:rsidRDefault="0083583D" w:rsidP="00973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7382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6-1.13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97382C" w:rsidRDefault="0083583D" w:rsidP="00973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7382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5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97382C" w:rsidRDefault="0083583D" w:rsidP="00973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83583D" w:rsidRPr="00356DC4" w:rsidTr="0083583D">
        <w:trPr>
          <w:trHeight w:val="300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97382C" w:rsidRDefault="0083583D" w:rsidP="0097382C">
            <w:pPr>
              <w:spacing w:after="0" w:line="240" w:lineRule="auto"/>
              <w:ind w:left="229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7382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ortmund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97382C" w:rsidRDefault="0083583D" w:rsidP="00973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7382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04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97382C" w:rsidRDefault="0083583D" w:rsidP="00973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7382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1-1.75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97382C" w:rsidRDefault="0083583D" w:rsidP="00973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7382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4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97382C" w:rsidRDefault="0083583D" w:rsidP="00973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83583D" w:rsidRPr="00356DC4" w:rsidTr="0083583D">
        <w:trPr>
          <w:trHeight w:val="300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97382C" w:rsidRDefault="0083583D" w:rsidP="0097382C">
            <w:pPr>
              <w:spacing w:after="0" w:line="240" w:lineRule="auto"/>
              <w:ind w:left="229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7382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resden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97382C" w:rsidRDefault="0083583D" w:rsidP="00973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7382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21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97382C" w:rsidRDefault="0083583D" w:rsidP="00973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7382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2-2.0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97382C" w:rsidRDefault="0083583D" w:rsidP="00973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7382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8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97382C" w:rsidRDefault="0083583D" w:rsidP="00973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83583D" w:rsidRPr="00356DC4" w:rsidTr="0083583D">
        <w:trPr>
          <w:trHeight w:val="300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97382C" w:rsidRDefault="0083583D" w:rsidP="0097382C">
            <w:pPr>
              <w:spacing w:after="0" w:line="240" w:lineRule="auto"/>
              <w:ind w:left="229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7382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unich</w:t>
            </w:r>
            <w:proofErr w:type="spellEnd"/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97382C" w:rsidRDefault="0083583D" w:rsidP="00973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7382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40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97382C" w:rsidRDefault="0083583D" w:rsidP="00973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7382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0-2.18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97382C" w:rsidRDefault="0083583D" w:rsidP="00973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7382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4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97382C" w:rsidRDefault="0083583D" w:rsidP="00973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83583D" w:rsidRPr="00356DC4" w:rsidTr="0083583D">
        <w:trPr>
          <w:trHeight w:val="300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97382C" w:rsidRDefault="0083583D" w:rsidP="0097382C">
            <w:pPr>
              <w:spacing w:after="0" w:line="240" w:lineRule="auto"/>
              <w:ind w:left="229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7382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rnberg</w:t>
            </w:r>
            <w:proofErr w:type="spellEnd"/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97382C" w:rsidRDefault="0083583D" w:rsidP="00973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7382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90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97382C" w:rsidRDefault="0083583D" w:rsidP="00973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7382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4-4.3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97382C" w:rsidRDefault="0083583D" w:rsidP="00973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7382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3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97382C" w:rsidRDefault="0083583D" w:rsidP="00973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83583D" w:rsidRPr="00356DC4" w:rsidTr="0083583D">
        <w:trPr>
          <w:trHeight w:val="300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97382C" w:rsidRDefault="0083583D" w:rsidP="0097382C">
            <w:pPr>
              <w:spacing w:after="0" w:line="240" w:lineRule="auto"/>
              <w:ind w:left="229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7382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tuttgart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97382C" w:rsidRDefault="0083583D" w:rsidP="00973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7382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19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97382C" w:rsidRDefault="0083583D" w:rsidP="00973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7382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5-1.87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97382C" w:rsidRDefault="0083583D" w:rsidP="00973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7382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6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97382C" w:rsidRDefault="0083583D" w:rsidP="00973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83583D" w:rsidRPr="00356DC4" w:rsidTr="0083583D">
        <w:trPr>
          <w:trHeight w:val="300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97382C" w:rsidRDefault="0083583D" w:rsidP="0097382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97382C" w:rsidRDefault="0083583D" w:rsidP="00973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97382C" w:rsidRDefault="0083583D" w:rsidP="00973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97382C" w:rsidRDefault="0083583D" w:rsidP="00973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97382C" w:rsidRDefault="0083583D" w:rsidP="00973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83583D" w:rsidRPr="0011652F" w:rsidTr="0011652F">
        <w:trPr>
          <w:trHeight w:val="300"/>
        </w:trPr>
        <w:tc>
          <w:tcPr>
            <w:tcW w:w="255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8545B3" w:rsidRDefault="0083583D" w:rsidP="008545B3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8545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Country of birth </w:t>
            </w:r>
            <w:r w:rsidR="008545B3" w:rsidRPr="008545B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>(r</w:t>
            </w:r>
            <w:r w:rsidRPr="008545B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>ef. Germany)</w:t>
            </w:r>
          </w:p>
        </w:tc>
        <w:tc>
          <w:tcPr>
            <w:tcW w:w="13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8545B3" w:rsidRDefault="0083583D" w:rsidP="00973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8545B3" w:rsidRDefault="0083583D" w:rsidP="00973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8545B3" w:rsidRDefault="0083583D" w:rsidP="00973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83583D" w:rsidRPr="00356DC4" w:rsidTr="0011652F">
        <w:trPr>
          <w:trHeight w:val="300"/>
        </w:trPr>
        <w:tc>
          <w:tcPr>
            <w:tcW w:w="1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97382C" w:rsidRDefault="0083583D" w:rsidP="0011652F">
            <w:pPr>
              <w:spacing w:before="120" w:line="240" w:lineRule="auto"/>
              <w:ind w:left="229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bookmarkStart w:id="0" w:name="_GoBack"/>
            <w:r w:rsidRPr="0097382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Other </w:t>
            </w:r>
            <w:proofErr w:type="spellStart"/>
            <w:r w:rsidRPr="0097382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untry</w:t>
            </w:r>
            <w:proofErr w:type="spellEnd"/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97382C" w:rsidRDefault="0083583D" w:rsidP="0011652F">
            <w:pPr>
              <w:spacing w:before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7382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07</w:t>
            </w:r>
          </w:p>
        </w:tc>
        <w:tc>
          <w:tcPr>
            <w:tcW w:w="1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97382C" w:rsidRDefault="0083583D" w:rsidP="0011652F">
            <w:pPr>
              <w:spacing w:before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7382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3-1.36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97382C" w:rsidRDefault="0083583D" w:rsidP="0011652F">
            <w:pPr>
              <w:spacing w:before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7382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2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83D" w:rsidRPr="0097382C" w:rsidRDefault="0083583D" w:rsidP="0011652F">
            <w:pPr>
              <w:spacing w:before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</w:tbl>
    <w:bookmarkEnd w:id="0"/>
    <w:p w:rsidR="008645F1" w:rsidRDefault="0097382C" w:rsidP="00297690">
      <w:pPr>
        <w:spacing w:before="120" w:after="0" w:line="240" w:lineRule="auto"/>
        <w:rPr>
          <w:rFonts w:ascii="Arial" w:hAnsi="Arial" w:cs="Arial"/>
          <w:sz w:val="20"/>
          <w:szCs w:val="20"/>
          <w:lang w:val="en-US"/>
        </w:rPr>
      </w:pPr>
      <w:r w:rsidRPr="008545B3">
        <w:rPr>
          <w:rFonts w:ascii="Arial" w:hAnsi="Arial" w:cs="Arial"/>
          <w:sz w:val="20"/>
          <w:szCs w:val="20"/>
          <w:lang w:val="en-US"/>
        </w:rPr>
        <w:t xml:space="preserve">*PrEP users excluded from </w:t>
      </w:r>
      <w:r w:rsidR="008545B3" w:rsidRPr="008545B3">
        <w:rPr>
          <w:rFonts w:ascii="Arial" w:hAnsi="Arial" w:cs="Arial"/>
          <w:sz w:val="20"/>
          <w:szCs w:val="20"/>
          <w:lang w:val="en-US"/>
        </w:rPr>
        <w:t>this analysi</w:t>
      </w:r>
      <w:r w:rsidRPr="008545B3">
        <w:rPr>
          <w:rFonts w:ascii="Arial" w:hAnsi="Arial" w:cs="Arial"/>
          <w:sz w:val="20"/>
          <w:szCs w:val="20"/>
          <w:lang w:val="en-US"/>
        </w:rPr>
        <w:t>s</w:t>
      </w:r>
    </w:p>
    <w:p w:rsidR="009738DC" w:rsidRPr="008545B3" w:rsidRDefault="009738DC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** p&lt;0.01 for overall </w:t>
      </w:r>
      <w:r w:rsidRPr="009738DC">
        <w:rPr>
          <w:rFonts w:ascii="Arial" w:hAnsi="Arial" w:cs="Arial"/>
          <w:sz w:val="20"/>
          <w:szCs w:val="20"/>
          <w:lang w:val="en-US"/>
        </w:rPr>
        <w:t>multivariable logistic regression model</w:t>
      </w:r>
    </w:p>
    <w:p w:rsidR="0083583D" w:rsidRPr="008545B3" w:rsidRDefault="0083583D">
      <w:pPr>
        <w:rPr>
          <w:lang w:val="en-US"/>
        </w:rPr>
      </w:pPr>
    </w:p>
    <w:p w:rsidR="0083583D" w:rsidRPr="008545B3" w:rsidRDefault="0083583D">
      <w:pPr>
        <w:rPr>
          <w:lang w:val="en-US"/>
        </w:rPr>
      </w:pPr>
    </w:p>
    <w:p w:rsidR="0083583D" w:rsidRPr="008545B3" w:rsidRDefault="0083583D">
      <w:pPr>
        <w:rPr>
          <w:lang w:val="en-US"/>
        </w:rPr>
      </w:pPr>
    </w:p>
    <w:p w:rsidR="0083583D" w:rsidRPr="008545B3" w:rsidRDefault="0083583D">
      <w:pPr>
        <w:rPr>
          <w:lang w:val="en-US"/>
        </w:rPr>
      </w:pPr>
    </w:p>
    <w:p w:rsidR="0083583D" w:rsidRPr="008545B3" w:rsidRDefault="0083583D">
      <w:pPr>
        <w:rPr>
          <w:lang w:val="en-US"/>
        </w:rPr>
      </w:pPr>
    </w:p>
    <w:p w:rsidR="0083583D" w:rsidRPr="008545B3" w:rsidRDefault="0083583D">
      <w:pPr>
        <w:rPr>
          <w:lang w:val="en-US"/>
        </w:rPr>
      </w:pPr>
    </w:p>
    <w:sectPr w:rsidR="0083583D" w:rsidRPr="008545B3" w:rsidSect="008545B3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3583D" w:rsidRDefault="0083583D" w:rsidP="0083583D">
      <w:pPr>
        <w:spacing w:after="0" w:line="240" w:lineRule="auto"/>
      </w:pPr>
      <w:r>
        <w:separator/>
      </w:r>
    </w:p>
  </w:endnote>
  <w:endnote w:type="continuationSeparator" w:id="0">
    <w:p w:rsidR="0083583D" w:rsidRDefault="0083583D" w:rsidP="008358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3583D" w:rsidRDefault="0083583D" w:rsidP="0083583D">
      <w:pPr>
        <w:spacing w:after="0" w:line="240" w:lineRule="auto"/>
      </w:pPr>
      <w:r>
        <w:separator/>
      </w:r>
    </w:p>
  </w:footnote>
  <w:footnote w:type="continuationSeparator" w:id="0">
    <w:p w:rsidR="0083583D" w:rsidRDefault="0083583D" w:rsidP="0083583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C57A4" w:rsidRPr="008545B3" w:rsidRDefault="0083583D" w:rsidP="00DC57A4">
    <w:pPr>
      <w:pStyle w:val="Kopfzeile"/>
      <w:rPr>
        <w:rFonts w:ascii="Arial" w:hAnsi="Arial" w:cs="Arial"/>
        <w:b/>
        <w:sz w:val="20"/>
        <w:szCs w:val="20"/>
        <w:lang w:val="en-US"/>
      </w:rPr>
    </w:pPr>
    <w:r w:rsidRPr="008545B3">
      <w:rPr>
        <w:rFonts w:ascii="Arial" w:hAnsi="Arial" w:cs="Arial"/>
        <w:b/>
        <w:sz w:val="20"/>
        <w:szCs w:val="20"/>
        <w:lang w:val="en-US"/>
      </w:rPr>
      <w:t xml:space="preserve">Additional file 1: </w:t>
    </w:r>
    <w:r w:rsidR="00DC57A4" w:rsidRPr="008545B3">
      <w:rPr>
        <w:rFonts w:ascii="Arial" w:hAnsi="Arial" w:cs="Arial"/>
        <w:b/>
        <w:sz w:val="20"/>
        <w:szCs w:val="20"/>
        <w:lang w:val="en-US"/>
      </w:rPr>
      <w:t>Independent risk factors for STI-acquisition regar</w:t>
    </w:r>
    <w:r w:rsidR="008545B3" w:rsidRPr="008545B3">
      <w:rPr>
        <w:rFonts w:ascii="Arial" w:hAnsi="Arial" w:cs="Arial"/>
        <w:b/>
        <w:sz w:val="20"/>
        <w:szCs w:val="20"/>
        <w:lang w:val="en-US"/>
      </w:rPr>
      <w:t>ding HIV-status, multivariable</w:t>
    </w:r>
    <w:r w:rsidR="00DC57A4" w:rsidRPr="008545B3">
      <w:rPr>
        <w:rFonts w:ascii="Arial" w:hAnsi="Arial" w:cs="Arial"/>
        <w:b/>
        <w:sz w:val="20"/>
        <w:szCs w:val="20"/>
        <w:lang w:val="en-US"/>
      </w:rPr>
      <w:t xml:space="preserve"> logistic regression </w:t>
    </w:r>
    <w:r w:rsidR="008545B3">
      <w:rPr>
        <w:rFonts w:ascii="Arial" w:hAnsi="Arial" w:cs="Arial"/>
        <w:b/>
        <w:sz w:val="20"/>
        <w:szCs w:val="20"/>
        <w:lang w:val="en-US"/>
      </w:rPr>
      <w:t xml:space="preserve">model </w:t>
    </w:r>
    <w:r w:rsidR="00DC57A4" w:rsidRPr="008545B3">
      <w:rPr>
        <w:rFonts w:ascii="Arial" w:hAnsi="Arial" w:cs="Arial"/>
        <w:b/>
        <w:sz w:val="20"/>
        <w:szCs w:val="20"/>
        <w:lang w:val="en-US"/>
      </w:rPr>
      <w:t xml:space="preserve">(n=1, 873) </w:t>
    </w:r>
  </w:p>
  <w:p w:rsidR="0083583D" w:rsidRPr="008545B3" w:rsidRDefault="0083583D">
    <w:pPr>
      <w:pStyle w:val="Kopfzeile"/>
      <w:rPr>
        <w:b/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382C"/>
    <w:rsid w:val="0011652F"/>
    <w:rsid w:val="00297690"/>
    <w:rsid w:val="00356DC4"/>
    <w:rsid w:val="00414D98"/>
    <w:rsid w:val="0083583D"/>
    <w:rsid w:val="008545B3"/>
    <w:rsid w:val="008645F1"/>
    <w:rsid w:val="0097382C"/>
    <w:rsid w:val="009738DC"/>
    <w:rsid w:val="00DC57A4"/>
    <w:rsid w:val="00E80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2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414D98"/>
    <w:pPr>
      <w:keepNext/>
      <w:keepLines/>
      <w:spacing w:before="200" w:after="0" w:line="276" w:lineRule="auto"/>
      <w:jc w:val="left"/>
      <w:outlineLvl w:val="1"/>
    </w:pPr>
    <w:rPr>
      <w:rFonts w:ascii="Arial" w:eastAsiaTheme="majorEastAsia" w:hAnsi="Arial" w:cstheme="majorBidi"/>
      <w:b/>
      <w:bCs/>
      <w:sz w:val="32"/>
      <w:szCs w:val="26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414D98"/>
    <w:rPr>
      <w:rFonts w:ascii="Arial" w:eastAsiaTheme="majorEastAsia" w:hAnsi="Arial" w:cstheme="majorBidi"/>
      <w:b/>
      <w:bCs/>
      <w:sz w:val="32"/>
      <w:szCs w:val="26"/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8358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3583D"/>
  </w:style>
  <w:style w:type="paragraph" w:styleId="Fuzeile">
    <w:name w:val="footer"/>
    <w:basedOn w:val="Standard"/>
    <w:link w:val="FuzeileZchn"/>
    <w:uiPriority w:val="99"/>
    <w:unhideWhenUsed/>
    <w:rsid w:val="008358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3583D"/>
  </w:style>
  <w:style w:type="character" w:styleId="Kommentarzeichen">
    <w:name w:val="annotation reference"/>
    <w:basedOn w:val="Absatz-Standardschriftart"/>
    <w:uiPriority w:val="99"/>
    <w:semiHidden/>
    <w:unhideWhenUsed/>
    <w:rsid w:val="008545B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545B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545B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545B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545B3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545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545B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2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414D98"/>
    <w:pPr>
      <w:keepNext/>
      <w:keepLines/>
      <w:spacing w:before="200" w:after="0" w:line="276" w:lineRule="auto"/>
      <w:jc w:val="left"/>
      <w:outlineLvl w:val="1"/>
    </w:pPr>
    <w:rPr>
      <w:rFonts w:ascii="Arial" w:eastAsiaTheme="majorEastAsia" w:hAnsi="Arial" w:cstheme="majorBidi"/>
      <w:b/>
      <w:bCs/>
      <w:sz w:val="32"/>
      <w:szCs w:val="26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414D98"/>
    <w:rPr>
      <w:rFonts w:ascii="Arial" w:eastAsiaTheme="majorEastAsia" w:hAnsi="Arial" w:cstheme="majorBidi"/>
      <w:b/>
      <w:bCs/>
      <w:sz w:val="32"/>
      <w:szCs w:val="26"/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8358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3583D"/>
  </w:style>
  <w:style w:type="paragraph" w:styleId="Fuzeile">
    <w:name w:val="footer"/>
    <w:basedOn w:val="Standard"/>
    <w:link w:val="FuzeileZchn"/>
    <w:uiPriority w:val="99"/>
    <w:unhideWhenUsed/>
    <w:rsid w:val="008358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3583D"/>
  </w:style>
  <w:style w:type="character" w:styleId="Kommentarzeichen">
    <w:name w:val="annotation reference"/>
    <w:basedOn w:val="Absatz-Standardschriftart"/>
    <w:uiPriority w:val="99"/>
    <w:semiHidden/>
    <w:unhideWhenUsed/>
    <w:rsid w:val="008545B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545B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545B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545B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545B3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545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545B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534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fen, Gyde</dc:creator>
  <cp:lastModifiedBy>Klaus Jansen</cp:lastModifiedBy>
  <cp:revision>7</cp:revision>
  <dcterms:created xsi:type="dcterms:W3CDTF">2019-11-13T10:26:00Z</dcterms:created>
  <dcterms:modified xsi:type="dcterms:W3CDTF">2019-11-19T09:17:00Z</dcterms:modified>
</cp:coreProperties>
</file>